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7281" w:type="dxa"/>
        <w:tblLook w:val="04A0" w:firstRow="1" w:lastRow="0" w:firstColumn="1" w:lastColumn="0" w:noHBand="0" w:noVBand="1"/>
      </w:tblPr>
      <w:tblGrid>
        <w:gridCol w:w="1494"/>
        <w:gridCol w:w="1116"/>
        <w:gridCol w:w="1066"/>
        <w:gridCol w:w="713"/>
        <w:gridCol w:w="761"/>
        <w:gridCol w:w="1066"/>
        <w:gridCol w:w="1066"/>
      </w:tblGrid>
      <w:tr w:rsidR="00756F2A" w:rsidRPr="00756F2A" w14:paraId="61D88CF0" w14:textId="77777777" w:rsidTr="00756F2A">
        <w:trPr>
          <w:trHeight w:val="290"/>
        </w:trPr>
        <w:tc>
          <w:tcPr>
            <w:tcW w:w="7281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119D9D" w14:textId="77777777" w:rsidR="00756F2A" w:rsidRPr="00756F2A" w:rsidRDefault="00756F2A" w:rsidP="00756F2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able S1. Meta-Regression.</w:t>
            </w:r>
          </w:p>
        </w:tc>
      </w:tr>
      <w:tr w:rsidR="00756F2A" w:rsidRPr="00756F2A" w14:paraId="2D19DCF3" w14:textId="77777777" w:rsidTr="00756F2A">
        <w:trPr>
          <w:trHeight w:val="290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BA3CB99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C68273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Coefficient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8755C4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Std. </w:t>
            </w:r>
            <w:proofErr w:type="gramStart"/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err</w:t>
            </w:r>
            <w:proofErr w:type="gramEnd"/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F1E777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t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49A0F7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P &gt; |t|</w:t>
            </w:r>
          </w:p>
        </w:tc>
        <w:tc>
          <w:tcPr>
            <w:tcW w:w="2080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B0EA50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 xml:space="preserve">[ 95% conf. </w:t>
            </w:r>
            <w:proofErr w:type="gramStart"/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interval ]</w:t>
            </w:r>
            <w:proofErr w:type="gramEnd"/>
          </w:p>
        </w:tc>
      </w:tr>
      <w:tr w:rsidR="00756F2A" w:rsidRPr="00756F2A" w14:paraId="0907F12E" w14:textId="77777777" w:rsidTr="00756F2A">
        <w:trPr>
          <w:trHeight w:val="28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3E209B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5BB57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5793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0DB10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456137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0C25C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D438C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4314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116378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6B1B6C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6322448</w:t>
            </w:r>
          </w:p>
        </w:tc>
      </w:tr>
      <w:tr w:rsidR="00756F2A" w:rsidRPr="00756F2A" w14:paraId="0E0E070E" w14:textId="77777777" w:rsidTr="00756F2A">
        <w:trPr>
          <w:trHeight w:val="52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BC1741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Antidepressa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D4CC2B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439376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93FE5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3598348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52FD3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7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88066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7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32C595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485608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D2E0FD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1.364361</w:t>
            </w:r>
          </w:p>
        </w:tc>
      </w:tr>
      <w:tr w:rsidR="00756F2A" w:rsidRPr="00756F2A" w14:paraId="6DE3336B" w14:textId="77777777" w:rsidTr="00756F2A">
        <w:trPr>
          <w:trHeight w:val="520"/>
        </w:trPr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315FF4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Length of interven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AF280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778985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5F0B1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2876809</w:t>
            </w:r>
          </w:p>
        </w:tc>
        <w:tc>
          <w:tcPr>
            <w:tcW w:w="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9F8820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2.7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F496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04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50AD6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51849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DA6C2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0.039478</w:t>
            </w:r>
          </w:p>
        </w:tc>
      </w:tr>
      <w:tr w:rsidR="00756F2A" w:rsidRPr="00756F2A" w14:paraId="0D16B447" w14:textId="77777777" w:rsidTr="00756F2A">
        <w:trPr>
          <w:trHeight w:val="290"/>
        </w:trPr>
        <w:tc>
          <w:tcPr>
            <w:tcW w:w="13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892FF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_con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56C15AE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518.819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E889445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91.7257</w:t>
            </w:r>
          </w:p>
        </w:tc>
        <w:tc>
          <w:tcPr>
            <w:tcW w:w="9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8ACEFA9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.78</w:t>
            </w:r>
          </w:p>
        </w:tc>
        <w:tc>
          <w:tcPr>
            <w:tcW w:w="9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D730302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0.135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472AAF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-1268.72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53D55F0" w14:textId="77777777" w:rsidR="00756F2A" w:rsidRPr="00756F2A" w:rsidRDefault="00756F2A" w:rsidP="00756F2A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</w:pPr>
            <w:r w:rsidRPr="00756F2A">
              <w:rPr>
                <w:rFonts w:ascii="Times New Roman" w:eastAsia="等线" w:hAnsi="Times New Roman" w:cs="Times New Roman"/>
                <w:color w:val="000000"/>
                <w:kern w:val="0"/>
                <w:sz w:val="20"/>
                <w:szCs w:val="20"/>
              </w:rPr>
              <w:t>231.0855</w:t>
            </w:r>
          </w:p>
        </w:tc>
      </w:tr>
    </w:tbl>
    <w:p w14:paraId="4417F141" w14:textId="77777777" w:rsidR="00ED2BE5" w:rsidRDefault="00ED2BE5"/>
    <w:sectPr w:rsidR="00ED2B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4098"/>
    <w:rsid w:val="00052613"/>
    <w:rsid w:val="00294583"/>
    <w:rsid w:val="002E5BAD"/>
    <w:rsid w:val="00756F2A"/>
    <w:rsid w:val="008E4098"/>
    <w:rsid w:val="00C94826"/>
    <w:rsid w:val="00ED2B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072D6AE-CC4A-4769-A9D2-42E2A1239C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061058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/>
  <LinksUpToDate>false</LinksUpToDate>
  <CharactersWithSpaces>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航 张</dc:creator>
  <cp:keywords/>
  <dc:description/>
  <cp:lastModifiedBy>晓航 张</cp:lastModifiedBy>
  <cp:revision>2</cp:revision>
  <dcterms:created xsi:type="dcterms:W3CDTF">2024-05-24T04:32:00Z</dcterms:created>
  <dcterms:modified xsi:type="dcterms:W3CDTF">2024-05-24T04:32:00Z</dcterms:modified>
</cp:coreProperties>
</file>